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709A" w:rsidRPr="00EE4571" w:rsidRDefault="004F5639" w:rsidP="00CA709A">
      <w:pPr>
        <w:pStyle w:val="Caption"/>
      </w:pPr>
      <w:r w:rsidRPr="00446149">
        <w:rPr>
          <w:rFonts w:ascii="Arial" w:hAnsi="Arial" w:cs="Arial"/>
          <w:sz w:val="22"/>
          <w:szCs w:val="24"/>
        </w:rPr>
        <w:t xml:space="preserve">Supporting Information </w:t>
      </w:r>
      <w:bookmarkStart w:id="0" w:name="_GoBack"/>
      <w:bookmarkEnd w:id="0"/>
      <w:r w:rsidR="00CA709A" w:rsidRPr="009E37B1">
        <w:rPr>
          <w:rFonts w:ascii="Arial" w:hAnsi="Arial" w:cs="Arial"/>
          <w:sz w:val="22"/>
          <w:szCs w:val="24"/>
        </w:rPr>
        <w:t>Text S</w:t>
      </w:r>
      <w:r w:rsidR="00CA709A" w:rsidRPr="009E37B1">
        <w:rPr>
          <w:rFonts w:ascii="Arial" w:hAnsi="Arial" w:cs="Arial"/>
          <w:sz w:val="22"/>
          <w:szCs w:val="24"/>
        </w:rPr>
        <w:fldChar w:fldCharType="begin"/>
      </w:r>
      <w:r w:rsidR="00CA709A" w:rsidRPr="009E37B1">
        <w:rPr>
          <w:rFonts w:ascii="Arial" w:hAnsi="Arial" w:cs="Arial"/>
          <w:sz w:val="22"/>
          <w:szCs w:val="24"/>
        </w:rPr>
        <w:instrText xml:space="preserve"> SEQ Appendix \* ARABIC \s 1 </w:instrText>
      </w:r>
      <w:r w:rsidR="00CA709A" w:rsidRPr="009E37B1">
        <w:rPr>
          <w:rFonts w:ascii="Arial" w:hAnsi="Arial" w:cs="Arial"/>
          <w:sz w:val="22"/>
          <w:szCs w:val="24"/>
        </w:rPr>
        <w:fldChar w:fldCharType="separate"/>
      </w:r>
      <w:r w:rsidR="00CA709A" w:rsidRPr="009E37B1">
        <w:rPr>
          <w:rFonts w:ascii="Arial" w:hAnsi="Arial" w:cs="Arial"/>
          <w:noProof/>
          <w:sz w:val="22"/>
          <w:szCs w:val="24"/>
        </w:rPr>
        <w:t>1</w:t>
      </w:r>
      <w:r w:rsidR="00CA709A" w:rsidRPr="009E37B1">
        <w:rPr>
          <w:rFonts w:ascii="Arial" w:hAnsi="Arial" w:cs="Arial"/>
          <w:sz w:val="22"/>
          <w:szCs w:val="24"/>
        </w:rPr>
        <w:fldChar w:fldCharType="end"/>
      </w:r>
      <w:r w:rsidR="00CA709A" w:rsidRPr="009E37B1">
        <w:rPr>
          <w:rFonts w:ascii="Arial" w:hAnsi="Arial" w:cs="Arial"/>
          <w:sz w:val="22"/>
          <w:szCs w:val="24"/>
        </w:rPr>
        <w:t xml:space="preserve">. </w:t>
      </w:r>
      <w:r w:rsidR="00CA709A" w:rsidRPr="00CA709A">
        <w:rPr>
          <w:rFonts w:ascii="Arial" w:hAnsi="Arial" w:cs="Arial"/>
          <w:b w:val="0"/>
          <w:sz w:val="22"/>
          <w:szCs w:val="24"/>
        </w:rPr>
        <w:t>Presence absence data</w:t>
      </w:r>
      <w:r w:rsidR="00CA709A" w:rsidRPr="00CA709A">
        <w:rPr>
          <w:rFonts w:ascii="Arial" w:hAnsi="Arial" w:cs="Arial"/>
          <w:b w:val="0"/>
          <w:i/>
          <w:sz w:val="22"/>
          <w:szCs w:val="24"/>
        </w:rPr>
        <w:t xml:space="preserve"> Culicoides sonorensis </w:t>
      </w:r>
      <w:r w:rsidR="00CA709A" w:rsidRPr="00CA709A">
        <w:rPr>
          <w:rFonts w:ascii="Arial" w:hAnsi="Arial" w:cs="Arial"/>
          <w:b w:val="0"/>
          <w:sz w:val="22"/>
          <w:szCs w:val="24"/>
        </w:rPr>
        <w:t xml:space="preserve">in Southern Alberta (Canada) and Montana (USA) from 2002 till 2012. 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3"/>
        <w:gridCol w:w="1231"/>
        <w:gridCol w:w="2461"/>
      </w:tblGrid>
      <w:tr w:rsidR="00CA709A" w:rsidRPr="00706F3A" w:rsidTr="00CA709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L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Lo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sence (1)/</w:t>
            </w:r>
            <w:r w:rsidRPr="00706F3A">
              <w:rPr>
                <w:rFonts w:eastAsia="Times New Roman"/>
                <w:color w:val="000000"/>
              </w:rPr>
              <w:t>Absence</w:t>
            </w:r>
            <w:r>
              <w:rPr>
                <w:rFonts w:eastAsia="Times New Roman"/>
                <w:color w:val="000000"/>
              </w:rPr>
              <w:t xml:space="preserve"> (0)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0.613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1.953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1.294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0.80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1.945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2.966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1.657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4.56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0.15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2.366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9.386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1.104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9.634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3.304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1.399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1.86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0.54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0.28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1.82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0.843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9.951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2.64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3.04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1.52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3.045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1.576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2.460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3.78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2.447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3.79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1.369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2.199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9.69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2.76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0.72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3.96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9.125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0.468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9.129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0.47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1.325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0.425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9.98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2.762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9.95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2.90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1.85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2.72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1.59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0.66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0.19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3.895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lastRenderedPageBreak/>
              <w:t>49.46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2.52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2.04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2.12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0.013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2.17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9.323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2.165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.03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0.837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.244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0.879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7.913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2.368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.727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2.39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.264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0.99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.364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5.92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.39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5.62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.42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5.70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.03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6.669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.52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6.706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.405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6.677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.149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7.87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.345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4.410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5.605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7.027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5.16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5.48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5.96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5.704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.836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4.207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5.69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1.33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5.793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1.314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5.83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1.465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7.709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5.08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.33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6.526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7.18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0.00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5.924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8.197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7.404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9.92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.935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9.777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lastRenderedPageBreak/>
              <w:t>46.92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9.776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.398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7.73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.4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7.716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.428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7.70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7.436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9.698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5.78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8.13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.38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5.89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.4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5.79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7.099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6.71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7.35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6.45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7.03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7.87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5.9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7.947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5.21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2.67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.167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1.569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.659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3.137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.70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1.96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.799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5.32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.91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3.01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7.45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4.14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7.71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4.187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.56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9.71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0</w:t>
            </w:r>
          </w:p>
        </w:tc>
      </w:tr>
      <w:tr w:rsidR="00CA709A" w:rsidRPr="00706F3A" w:rsidTr="00CA70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5.53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Default="00CA709A" w:rsidP="00CA709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11.29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709A" w:rsidRPr="00706F3A" w:rsidRDefault="00CA709A" w:rsidP="00CA709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06F3A">
              <w:rPr>
                <w:rFonts w:eastAsia="Times New Roman"/>
                <w:color w:val="000000"/>
              </w:rPr>
              <w:t>1</w:t>
            </w:r>
          </w:p>
        </w:tc>
      </w:tr>
    </w:tbl>
    <w:p w:rsidR="00EE4571" w:rsidRPr="00EE4571" w:rsidRDefault="00EE4571" w:rsidP="00EE4571">
      <w:pPr>
        <w:pStyle w:val="Caption"/>
        <w:tabs>
          <w:tab w:val="left" w:pos="2070"/>
        </w:tabs>
        <w:spacing w:before="240" w:after="0"/>
      </w:pPr>
    </w:p>
    <w:p w:rsidR="001E7EB3" w:rsidRPr="00D7489D" w:rsidRDefault="001E7EB3" w:rsidP="004F5639">
      <w:pPr>
        <w:pStyle w:val="Caption"/>
        <w:tabs>
          <w:tab w:val="left" w:pos="2070"/>
        </w:tabs>
        <w:spacing w:before="240" w:after="0"/>
        <w:rPr>
          <w:rFonts w:ascii="Arial" w:hAnsi="Arial" w:cs="Arial"/>
        </w:rPr>
      </w:pPr>
    </w:p>
    <w:sectPr w:rsidR="001E7EB3" w:rsidRPr="00D7489D" w:rsidSect="00A544C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046B" w:rsidRDefault="0046046B" w:rsidP="00CA709A">
      <w:pPr>
        <w:spacing w:after="0" w:line="240" w:lineRule="auto"/>
      </w:pPr>
      <w:r>
        <w:separator/>
      </w:r>
    </w:p>
  </w:endnote>
  <w:endnote w:type="continuationSeparator" w:id="0">
    <w:p w:rsidR="0046046B" w:rsidRDefault="0046046B" w:rsidP="00CA70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046B" w:rsidRDefault="0046046B" w:rsidP="00CA709A">
      <w:pPr>
        <w:spacing w:after="0" w:line="240" w:lineRule="auto"/>
      </w:pPr>
      <w:r>
        <w:separator/>
      </w:r>
    </w:p>
  </w:footnote>
  <w:footnote w:type="continuationSeparator" w:id="0">
    <w:p w:rsidR="0046046B" w:rsidRDefault="0046046B" w:rsidP="00CA70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010BB0"/>
    <w:multiLevelType w:val="hybridMultilevel"/>
    <w:tmpl w:val="538E051C"/>
    <w:lvl w:ilvl="0" w:tplc="E9B8EEE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014"/>
    <w:rsid w:val="00012FF4"/>
    <w:rsid w:val="0008625E"/>
    <w:rsid w:val="000A44B4"/>
    <w:rsid w:val="000A6153"/>
    <w:rsid w:val="000B09E6"/>
    <w:rsid w:val="00116260"/>
    <w:rsid w:val="0012243D"/>
    <w:rsid w:val="00126908"/>
    <w:rsid w:val="0016061B"/>
    <w:rsid w:val="00163966"/>
    <w:rsid w:val="0017697D"/>
    <w:rsid w:val="00190ED8"/>
    <w:rsid w:val="001E7EB3"/>
    <w:rsid w:val="002076C3"/>
    <w:rsid w:val="00223405"/>
    <w:rsid w:val="002556C0"/>
    <w:rsid w:val="00263399"/>
    <w:rsid w:val="00274986"/>
    <w:rsid w:val="00275123"/>
    <w:rsid w:val="002F6287"/>
    <w:rsid w:val="00387186"/>
    <w:rsid w:val="003938C6"/>
    <w:rsid w:val="00450F73"/>
    <w:rsid w:val="0046046B"/>
    <w:rsid w:val="004777FC"/>
    <w:rsid w:val="004913AC"/>
    <w:rsid w:val="004B24DB"/>
    <w:rsid w:val="004C759C"/>
    <w:rsid w:val="004F5639"/>
    <w:rsid w:val="00524B38"/>
    <w:rsid w:val="00535C71"/>
    <w:rsid w:val="005B002C"/>
    <w:rsid w:val="005B52C0"/>
    <w:rsid w:val="005D7BDF"/>
    <w:rsid w:val="006151C1"/>
    <w:rsid w:val="0069656F"/>
    <w:rsid w:val="00740FF0"/>
    <w:rsid w:val="00745E76"/>
    <w:rsid w:val="007C6785"/>
    <w:rsid w:val="007D54A3"/>
    <w:rsid w:val="00804335"/>
    <w:rsid w:val="008114CC"/>
    <w:rsid w:val="0082075E"/>
    <w:rsid w:val="00826424"/>
    <w:rsid w:val="008C73DF"/>
    <w:rsid w:val="008E14A0"/>
    <w:rsid w:val="008F5902"/>
    <w:rsid w:val="00903F1E"/>
    <w:rsid w:val="009B2100"/>
    <w:rsid w:val="009C238A"/>
    <w:rsid w:val="009C45A5"/>
    <w:rsid w:val="009E1ED0"/>
    <w:rsid w:val="009F1BBB"/>
    <w:rsid w:val="009F6EF2"/>
    <w:rsid w:val="00A041D4"/>
    <w:rsid w:val="00A52CCB"/>
    <w:rsid w:val="00A544CC"/>
    <w:rsid w:val="00A743D7"/>
    <w:rsid w:val="00A93A28"/>
    <w:rsid w:val="00AF07BC"/>
    <w:rsid w:val="00AF4954"/>
    <w:rsid w:val="00B16014"/>
    <w:rsid w:val="00BA0091"/>
    <w:rsid w:val="00BA5A95"/>
    <w:rsid w:val="00BB2A05"/>
    <w:rsid w:val="00BF5253"/>
    <w:rsid w:val="00C55A39"/>
    <w:rsid w:val="00C704CF"/>
    <w:rsid w:val="00CA087C"/>
    <w:rsid w:val="00CA709A"/>
    <w:rsid w:val="00CB4705"/>
    <w:rsid w:val="00CC39FD"/>
    <w:rsid w:val="00D7489D"/>
    <w:rsid w:val="00D83F25"/>
    <w:rsid w:val="00D8481A"/>
    <w:rsid w:val="00DF02E0"/>
    <w:rsid w:val="00E20AF0"/>
    <w:rsid w:val="00E53579"/>
    <w:rsid w:val="00E56B9A"/>
    <w:rsid w:val="00E82F3B"/>
    <w:rsid w:val="00E839BC"/>
    <w:rsid w:val="00E852F4"/>
    <w:rsid w:val="00ED27F9"/>
    <w:rsid w:val="00EE4571"/>
    <w:rsid w:val="00F001B1"/>
    <w:rsid w:val="00F556FC"/>
    <w:rsid w:val="00F82572"/>
    <w:rsid w:val="00F84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DBD958E-A878-4051-91CF-3EADF2413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579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16014"/>
    <w:pPr>
      <w:spacing w:line="240" w:lineRule="auto"/>
      <w:jc w:val="both"/>
    </w:pPr>
    <w:rPr>
      <w:rFonts w:ascii="Times New Roman" w:eastAsia="Times New Roman" w:hAnsi="Times New Roman"/>
      <w:b/>
      <w:bCs/>
      <w:color w:val="000000"/>
      <w:sz w:val="20"/>
      <w:szCs w:val="18"/>
      <w:lang w:val="en-US" w:eastAsia="x-none"/>
    </w:rPr>
  </w:style>
  <w:style w:type="character" w:customStyle="1" w:styleId="CaptionChar">
    <w:name w:val="Caption Char"/>
    <w:link w:val="Caption"/>
    <w:uiPriority w:val="35"/>
    <w:rsid w:val="00B16014"/>
    <w:rPr>
      <w:rFonts w:ascii="Times New Roman" w:eastAsia="Times New Roman" w:hAnsi="Times New Roman"/>
      <w:b/>
      <w:bCs/>
      <w:color w:val="000000"/>
      <w:sz w:val="20"/>
      <w:szCs w:val="18"/>
      <w:lang w:val="en-US"/>
    </w:rPr>
  </w:style>
  <w:style w:type="table" w:customStyle="1" w:styleId="LightShading1">
    <w:name w:val="Light Shading1"/>
    <w:basedOn w:val="TableNormal"/>
    <w:uiPriority w:val="60"/>
    <w:rsid w:val="00B16014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3">
    <w:name w:val="Light Shading3"/>
    <w:basedOn w:val="TableNormal"/>
    <w:uiPriority w:val="60"/>
    <w:rsid w:val="00B16014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uiPriority w:val="99"/>
    <w:semiHidden/>
    <w:unhideWhenUsed/>
    <w:rsid w:val="005B5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2C0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5B52C0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2C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B52C0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2C0"/>
    <w:pPr>
      <w:spacing w:after="0"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5B52C0"/>
    <w:rPr>
      <w:rFonts w:ascii="Tahoma" w:hAnsi="Tahoma" w:cs="Tahoma"/>
      <w:sz w:val="16"/>
      <w:szCs w:val="16"/>
      <w:lang w:val="en-GB"/>
    </w:rPr>
  </w:style>
  <w:style w:type="table" w:styleId="LightShading">
    <w:name w:val="Light Shading"/>
    <w:basedOn w:val="TableNormal"/>
    <w:uiPriority w:val="60"/>
    <w:rsid w:val="001E7EB3"/>
    <w:rPr>
      <w:color w:val="000000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CA70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09A"/>
    <w:rPr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CA70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09A"/>
    <w:rPr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FSA</Company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liaan</dc:creator>
  <cp:lastModifiedBy>Ale Massolo</cp:lastModifiedBy>
  <cp:revision>3</cp:revision>
  <dcterms:created xsi:type="dcterms:W3CDTF">2015-04-15T18:35:00Z</dcterms:created>
  <dcterms:modified xsi:type="dcterms:W3CDTF">2015-04-15T18:36:00Z</dcterms:modified>
</cp:coreProperties>
</file>